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835" w:rsidRPr="004B68B2" w:rsidRDefault="00036835" w:rsidP="0003683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68B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B68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Pr="004B68B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B68B2">
        <w:rPr>
          <w:rFonts w:ascii="Times New Roman" w:hAnsi="Times New Roman" w:cs="Times New Roman"/>
          <w:b/>
          <w:sz w:val="24"/>
          <w:szCs w:val="24"/>
          <w:lang w:val="en-US"/>
        </w:rPr>
        <w:t>Frequency of dog vaccination by village and reasons for non-vaccinating dogs against rabie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5976"/>
        <w:gridCol w:w="1536"/>
        <w:gridCol w:w="1296"/>
        <w:gridCol w:w="1023"/>
        <w:gridCol w:w="1183"/>
        <w:gridCol w:w="970"/>
      </w:tblGrid>
      <w:tr w:rsidR="00036835" w:rsidRPr="004B68B2" w:rsidTr="00D832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 rabies vaccination and reasons for non-vaccinating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:rsidR="00036835" w:rsidRPr="004B68B2" w:rsidRDefault="00036835" w:rsidP="00D832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 (%)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 (95%)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036835" w:rsidRPr="004B68B2" w:rsidTr="00D8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Vill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vaccinated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dogs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6835" w:rsidRPr="004B68B2" w:rsidTr="00D83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Mavoz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11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6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9)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6835" w:rsidRPr="004B68B2" w:rsidTr="00D8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Macaringu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11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3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3.0)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6835" w:rsidRPr="004B68B2" w:rsidTr="00D83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Bi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11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6835" w:rsidRPr="004B68B2" w:rsidTr="00D8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Machamba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7.7)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.1)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6835" w:rsidRPr="004B68B2" w:rsidTr="00D83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Cunz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6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3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9)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6835" w:rsidRPr="004B68B2" w:rsidTr="00D8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Munhama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5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5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.7)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6835" w:rsidRPr="004B68B2" w:rsidTr="00D83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Madinga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5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5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6835" w:rsidRPr="004B68B2" w:rsidTr="00D8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Mahlaú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3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.7)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6835" w:rsidRPr="004B68B2" w:rsidTr="00D83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4B68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Reasons for not having the dog vaccinated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36835" w:rsidRPr="004B68B2" w:rsidTr="00D8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4B68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ab/>
              <w:t>Never had information on any vaccination campaign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 (62.1)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-69.5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036835" w:rsidRPr="004B68B2" w:rsidTr="00D83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4B68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ab/>
              <w:t>Absent at time of vaccination campaign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0.1)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-15.6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6835" w:rsidRPr="004B68B2" w:rsidTr="00D8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4B68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ab/>
              <w:t>Not aware of need to vaccinate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9.5)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-14.9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6835" w:rsidRPr="004B68B2" w:rsidTr="00D83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Was still a puppy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.0)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-6.8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6835" w:rsidRPr="004B68B2" w:rsidTr="00D8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Was aggressive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8)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-5.1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6835" w:rsidRPr="004B68B2" w:rsidTr="00D83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036835" w:rsidRPr="004B68B2" w:rsidRDefault="00036835" w:rsidP="00D8321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4B68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ab/>
              <w:t>Don’t know where to get the vaccine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2)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-4.2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6835" w:rsidRPr="004B68B2" w:rsidTr="00D8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Lack of time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6)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-3.3</w:t>
            </w:r>
          </w:p>
        </w:tc>
        <w:tc>
          <w:tcPr>
            <w:tcW w:w="0" w:type="auto"/>
            <w:shd w:val="clear" w:color="auto" w:fill="auto"/>
          </w:tcPr>
          <w:p w:rsidR="00036835" w:rsidRPr="004B68B2" w:rsidRDefault="00036835" w:rsidP="00D83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D77ECD" w:rsidRDefault="00D77ECD" w:rsidP="00036835">
      <w:bookmarkStart w:id="0" w:name="_GoBack"/>
      <w:bookmarkEnd w:id="0"/>
    </w:p>
    <w:sectPr w:rsidR="00D77ECD" w:rsidSect="00CE2709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835"/>
    <w:rsid w:val="00006C3B"/>
    <w:rsid w:val="00036835"/>
    <w:rsid w:val="00184ADC"/>
    <w:rsid w:val="001D569C"/>
    <w:rsid w:val="00254D11"/>
    <w:rsid w:val="002551B6"/>
    <w:rsid w:val="002821E2"/>
    <w:rsid w:val="002D6281"/>
    <w:rsid w:val="00317EDD"/>
    <w:rsid w:val="00386376"/>
    <w:rsid w:val="003F07A4"/>
    <w:rsid w:val="004534C1"/>
    <w:rsid w:val="004B1548"/>
    <w:rsid w:val="005A067D"/>
    <w:rsid w:val="00602059"/>
    <w:rsid w:val="006911BC"/>
    <w:rsid w:val="006976AA"/>
    <w:rsid w:val="00760717"/>
    <w:rsid w:val="00762DFD"/>
    <w:rsid w:val="007B3970"/>
    <w:rsid w:val="007C7E47"/>
    <w:rsid w:val="007F6B19"/>
    <w:rsid w:val="00830961"/>
    <w:rsid w:val="00834960"/>
    <w:rsid w:val="00842616"/>
    <w:rsid w:val="00867521"/>
    <w:rsid w:val="00927962"/>
    <w:rsid w:val="00A2515B"/>
    <w:rsid w:val="00AA2CF3"/>
    <w:rsid w:val="00AA70D8"/>
    <w:rsid w:val="00B805A3"/>
    <w:rsid w:val="00C657F8"/>
    <w:rsid w:val="00CD6B05"/>
    <w:rsid w:val="00D03896"/>
    <w:rsid w:val="00D23CDE"/>
    <w:rsid w:val="00D42F1F"/>
    <w:rsid w:val="00D50106"/>
    <w:rsid w:val="00D52F72"/>
    <w:rsid w:val="00D73963"/>
    <w:rsid w:val="00D77ECD"/>
    <w:rsid w:val="00E03085"/>
    <w:rsid w:val="00E5225E"/>
    <w:rsid w:val="00E671BF"/>
    <w:rsid w:val="00F423DA"/>
    <w:rsid w:val="00FB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83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368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83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368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0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ton</dc:creator>
  <cp:lastModifiedBy>Milton</cp:lastModifiedBy>
  <cp:revision>1</cp:revision>
  <dcterms:created xsi:type="dcterms:W3CDTF">2022-02-02T08:20:00Z</dcterms:created>
  <dcterms:modified xsi:type="dcterms:W3CDTF">2022-02-02T08:24:00Z</dcterms:modified>
</cp:coreProperties>
</file>